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74652" w14:textId="29C48CFA" w:rsidR="00091EA9" w:rsidRPr="001D4D0B" w:rsidRDefault="00091EA9" w:rsidP="00091EA9">
      <w:pPr>
        <w:rPr>
          <w:b/>
          <w:sz w:val="28"/>
        </w:rPr>
      </w:pPr>
      <w:r w:rsidRPr="001D4D0B">
        <w:rPr>
          <w:b/>
          <w:sz w:val="28"/>
        </w:rPr>
        <w:t xml:space="preserve">Supplementary </w:t>
      </w:r>
      <w:r w:rsidR="000D631F">
        <w:rPr>
          <w:b/>
          <w:sz w:val="28"/>
        </w:rPr>
        <w:t>Materials</w:t>
      </w:r>
    </w:p>
    <w:p w14:paraId="32A1A4D0" w14:textId="09ADEE66" w:rsidR="00091EA9" w:rsidRPr="000D631F" w:rsidRDefault="00091EA9" w:rsidP="00091EA9">
      <w:pPr>
        <w:rPr>
          <w:b/>
          <w:sz w:val="28"/>
        </w:rPr>
      </w:pPr>
      <w:r w:rsidRPr="000D631F">
        <w:rPr>
          <w:b/>
          <w:sz w:val="28"/>
        </w:rPr>
        <w:t>Supplementa</w:t>
      </w:r>
      <w:r w:rsidR="000D631F" w:rsidRPr="000D631F">
        <w:rPr>
          <w:b/>
          <w:sz w:val="28"/>
        </w:rPr>
        <w:t>l</w:t>
      </w:r>
      <w:r w:rsidRPr="000D631F">
        <w:rPr>
          <w:b/>
          <w:sz w:val="28"/>
        </w:rPr>
        <w:t xml:space="preserve"> Table </w:t>
      </w:r>
      <w:r w:rsidRPr="000D631F">
        <w:rPr>
          <w:b/>
          <w:sz w:val="28"/>
        </w:rPr>
        <w:fldChar w:fldCharType="begin"/>
      </w:r>
      <w:r w:rsidRPr="000D631F">
        <w:rPr>
          <w:b/>
          <w:sz w:val="28"/>
        </w:rPr>
        <w:instrText xml:space="preserve"> SEQ Table \* ARABIC </w:instrText>
      </w:r>
      <w:r w:rsidRPr="000D631F">
        <w:rPr>
          <w:b/>
          <w:sz w:val="28"/>
        </w:rPr>
        <w:fldChar w:fldCharType="separate"/>
      </w:r>
      <w:r w:rsidRPr="000D631F">
        <w:rPr>
          <w:b/>
          <w:sz w:val="28"/>
        </w:rPr>
        <w:t>1</w:t>
      </w:r>
      <w:r w:rsidRPr="000D631F">
        <w:rPr>
          <w:b/>
          <w:sz w:val="28"/>
        </w:rPr>
        <w:fldChar w:fldCharType="end"/>
      </w:r>
      <w:r w:rsidRPr="000D631F">
        <w:rPr>
          <w:b/>
          <w:sz w:val="28"/>
        </w:rPr>
        <w:t>: PROFILE study objectives and end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3678"/>
        <w:gridCol w:w="3690"/>
      </w:tblGrid>
      <w:tr w:rsidR="00091EA9" w:rsidRPr="00E079E0" w14:paraId="389D689F" w14:textId="77777777" w:rsidTr="003D7A17">
        <w:tc>
          <w:tcPr>
            <w:tcW w:w="1668" w:type="dxa"/>
          </w:tcPr>
          <w:p w14:paraId="7E3C7E20" w14:textId="77777777" w:rsidR="00091EA9" w:rsidRPr="001D4D0B" w:rsidRDefault="00091EA9" w:rsidP="003D7A17">
            <w:pPr>
              <w:rPr>
                <w:sz w:val="20"/>
              </w:rPr>
            </w:pPr>
          </w:p>
        </w:tc>
        <w:tc>
          <w:tcPr>
            <w:tcW w:w="3787" w:type="dxa"/>
          </w:tcPr>
          <w:p w14:paraId="71BF8529" w14:textId="77777777" w:rsidR="00091EA9" w:rsidRPr="001D4D0B" w:rsidRDefault="00091EA9" w:rsidP="003D7A17">
            <w:pPr>
              <w:rPr>
                <w:b/>
                <w:sz w:val="20"/>
              </w:rPr>
            </w:pPr>
            <w:r w:rsidRPr="001D4D0B">
              <w:rPr>
                <w:b/>
                <w:sz w:val="20"/>
              </w:rPr>
              <w:t xml:space="preserve">Objectives </w:t>
            </w:r>
          </w:p>
        </w:tc>
        <w:tc>
          <w:tcPr>
            <w:tcW w:w="3787" w:type="dxa"/>
          </w:tcPr>
          <w:p w14:paraId="5B6479B1" w14:textId="77777777" w:rsidR="00091EA9" w:rsidRPr="001D4D0B" w:rsidRDefault="00091EA9" w:rsidP="003D7A17">
            <w:pPr>
              <w:rPr>
                <w:b/>
                <w:sz w:val="20"/>
              </w:rPr>
            </w:pPr>
            <w:r w:rsidRPr="001D4D0B">
              <w:rPr>
                <w:b/>
                <w:sz w:val="20"/>
              </w:rPr>
              <w:t>Endpoints</w:t>
            </w:r>
          </w:p>
        </w:tc>
      </w:tr>
      <w:tr w:rsidR="00091EA9" w:rsidRPr="00E079E0" w14:paraId="77E30906" w14:textId="77777777" w:rsidTr="003D7A17">
        <w:tc>
          <w:tcPr>
            <w:tcW w:w="1668" w:type="dxa"/>
          </w:tcPr>
          <w:p w14:paraId="09C37621" w14:textId="77777777" w:rsidR="00091EA9" w:rsidRPr="001D4D0B" w:rsidRDefault="00091EA9" w:rsidP="003D7A17">
            <w:pPr>
              <w:rPr>
                <w:b/>
                <w:sz w:val="20"/>
              </w:rPr>
            </w:pPr>
            <w:r w:rsidRPr="001D4D0B">
              <w:rPr>
                <w:b/>
                <w:sz w:val="20"/>
              </w:rPr>
              <w:t>Primary</w:t>
            </w:r>
          </w:p>
        </w:tc>
        <w:tc>
          <w:tcPr>
            <w:tcW w:w="3787" w:type="dxa"/>
          </w:tcPr>
          <w:p w14:paraId="2A9785B7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 xml:space="preserve">To prospectively evaluate longitudinal disease behaviour in patients with IPF </w:t>
            </w:r>
          </w:p>
        </w:tc>
        <w:tc>
          <w:tcPr>
            <w:tcW w:w="3787" w:type="dxa"/>
          </w:tcPr>
          <w:p w14:paraId="11F17A07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 xml:space="preserve">FVC, FEV1, </w:t>
            </w:r>
            <w:proofErr w:type="spellStart"/>
            <w:r w:rsidRPr="001D4D0B">
              <w:rPr>
                <w:sz w:val="20"/>
              </w:rPr>
              <w:t>DLco</w:t>
            </w:r>
            <w:proofErr w:type="spellEnd"/>
            <w:r w:rsidRPr="001D4D0B">
              <w:rPr>
                <w:sz w:val="20"/>
              </w:rPr>
              <w:t xml:space="preserve">, St George’s respiratory questionnaire, Leicester cough score, </w:t>
            </w:r>
            <w:proofErr w:type="gramStart"/>
            <w:r>
              <w:rPr>
                <w:sz w:val="20"/>
              </w:rPr>
              <w:t>Six-</w:t>
            </w:r>
            <w:r w:rsidRPr="001D4D0B">
              <w:rPr>
                <w:sz w:val="20"/>
              </w:rPr>
              <w:t>minute walk</w:t>
            </w:r>
            <w:proofErr w:type="gramEnd"/>
            <w:r w:rsidRPr="001D4D0B">
              <w:rPr>
                <w:sz w:val="20"/>
              </w:rPr>
              <w:t xml:space="preserve"> test, concomitant medication</w:t>
            </w:r>
          </w:p>
        </w:tc>
      </w:tr>
      <w:tr w:rsidR="00091EA9" w:rsidRPr="00E079E0" w14:paraId="593DE76E" w14:textId="77777777" w:rsidTr="003D7A17">
        <w:tc>
          <w:tcPr>
            <w:tcW w:w="1668" w:type="dxa"/>
            <w:vMerge w:val="restart"/>
          </w:tcPr>
          <w:p w14:paraId="5BDE2B02" w14:textId="77777777" w:rsidR="00091EA9" w:rsidRPr="001D4D0B" w:rsidRDefault="00091EA9" w:rsidP="003D7A17">
            <w:pPr>
              <w:rPr>
                <w:b/>
                <w:sz w:val="20"/>
              </w:rPr>
            </w:pPr>
            <w:r w:rsidRPr="001D4D0B">
              <w:rPr>
                <w:b/>
                <w:sz w:val="20"/>
              </w:rPr>
              <w:t>Secondary</w:t>
            </w:r>
          </w:p>
        </w:tc>
        <w:tc>
          <w:tcPr>
            <w:tcW w:w="3787" w:type="dxa"/>
          </w:tcPr>
          <w:p w14:paraId="7524C111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develop composite clinical endpoints for subsequent use in intervention studies in patients with IPF</w:t>
            </w:r>
          </w:p>
        </w:tc>
        <w:tc>
          <w:tcPr>
            <w:tcW w:w="3787" w:type="dxa"/>
          </w:tcPr>
          <w:p w14:paraId="1E0FA51C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CPI, GAP</w:t>
            </w:r>
          </w:p>
        </w:tc>
      </w:tr>
      <w:tr w:rsidR="00091EA9" w:rsidRPr="00E079E0" w14:paraId="498C1FCD" w14:textId="77777777" w:rsidTr="003D7A17">
        <w:tc>
          <w:tcPr>
            <w:tcW w:w="1668" w:type="dxa"/>
            <w:vMerge/>
          </w:tcPr>
          <w:p w14:paraId="36E45302" w14:textId="77777777" w:rsidR="00091EA9" w:rsidRPr="001D4D0B" w:rsidRDefault="00091EA9" w:rsidP="003D7A17">
            <w:pPr>
              <w:rPr>
                <w:b/>
                <w:sz w:val="20"/>
              </w:rPr>
            </w:pPr>
          </w:p>
        </w:tc>
        <w:tc>
          <w:tcPr>
            <w:tcW w:w="3787" w:type="dxa"/>
          </w:tcPr>
          <w:p w14:paraId="70514AB7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prospectively validate a panel of previously published biomarkers in patients with well characterized idiopathic fibrosing lung disease</w:t>
            </w:r>
          </w:p>
          <w:p w14:paraId="79AC4A42" w14:textId="77777777" w:rsidR="00091EA9" w:rsidRPr="001D4D0B" w:rsidRDefault="00091EA9" w:rsidP="003D7A17">
            <w:pPr>
              <w:rPr>
                <w:sz w:val="20"/>
              </w:rPr>
            </w:pPr>
          </w:p>
        </w:tc>
        <w:tc>
          <w:tcPr>
            <w:tcW w:w="3787" w:type="dxa"/>
          </w:tcPr>
          <w:p w14:paraId="61A9C8E0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 xml:space="preserve">Published biomarkers to be studied may include but are not limited to: CCL18, surfactants, metalloproteinases, </w:t>
            </w:r>
            <w:proofErr w:type="spellStart"/>
            <w:r w:rsidRPr="001D4D0B">
              <w:rPr>
                <w:sz w:val="20"/>
              </w:rPr>
              <w:t>TGFb</w:t>
            </w:r>
            <w:proofErr w:type="spellEnd"/>
            <w:r w:rsidRPr="001D4D0B">
              <w:rPr>
                <w:sz w:val="20"/>
              </w:rPr>
              <w:t>-related markers.</w:t>
            </w:r>
          </w:p>
        </w:tc>
      </w:tr>
      <w:tr w:rsidR="00091EA9" w:rsidRPr="00E079E0" w14:paraId="0B587598" w14:textId="77777777" w:rsidTr="003D7A17">
        <w:tc>
          <w:tcPr>
            <w:tcW w:w="1668" w:type="dxa"/>
            <w:vMerge/>
          </w:tcPr>
          <w:p w14:paraId="1FACE0EE" w14:textId="77777777" w:rsidR="00091EA9" w:rsidRPr="001D4D0B" w:rsidRDefault="00091EA9" w:rsidP="003D7A17">
            <w:pPr>
              <w:rPr>
                <w:b/>
                <w:sz w:val="20"/>
              </w:rPr>
            </w:pPr>
          </w:p>
        </w:tc>
        <w:tc>
          <w:tcPr>
            <w:tcW w:w="3787" w:type="dxa"/>
          </w:tcPr>
          <w:p w14:paraId="463DBBB0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discover and qualify novel biomarkers and gene expression profiles for use in subsequent intervention studies in patients with IPF</w:t>
            </w:r>
          </w:p>
        </w:tc>
        <w:tc>
          <w:tcPr>
            <w:tcW w:w="3787" w:type="dxa"/>
          </w:tcPr>
          <w:p w14:paraId="495635BD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Serum and plasma soluble protein multiplex platforms, blood transcriptomics, circulating microRNA</w:t>
            </w:r>
          </w:p>
        </w:tc>
      </w:tr>
      <w:tr w:rsidR="00091EA9" w:rsidRPr="00E079E0" w14:paraId="336F100D" w14:textId="77777777" w:rsidTr="003D7A17">
        <w:tc>
          <w:tcPr>
            <w:tcW w:w="1668" w:type="dxa"/>
            <w:vMerge/>
          </w:tcPr>
          <w:p w14:paraId="5BA40B34" w14:textId="77777777" w:rsidR="00091EA9" w:rsidRPr="001D4D0B" w:rsidRDefault="00091EA9" w:rsidP="003D7A17">
            <w:pPr>
              <w:rPr>
                <w:b/>
                <w:sz w:val="20"/>
              </w:rPr>
            </w:pPr>
          </w:p>
        </w:tc>
        <w:tc>
          <w:tcPr>
            <w:tcW w:w="3787" w:type="dxa"/>
          </w:tcPr>
          <w:p w14:paraId="3F4EB291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compare circulating biomarkers to healthy age and sex-matched controls.</w:t>
            </w:r>
          </w:p>
        </w:tc>
        <w:tc>
          <w:tcPr>
            <w:tcW w:w="3787" w:type="dxa"/>
          </w:tcPr>
          <w:p w14:paraId="49253500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As for the IPF patients</w:t>
            </w:r>
          </w:p>
        </w:tc>
      </w:tr>
      <w:tr w:rsidR="00091EA9" w:rsidRPr="00E079E0" w14:paraId="05BC9418" w14:textId="77777777" w:rsidTr="003D7A17">
        <w:tc>
          <w:tcPr>
            <w:tcW w:w="1668" w:type="dxa"/>
            <w:vMerge/>
          </w:tcPr>
          <w:p w14:paraId="46C78E66" w14:textId="77777777" w:rsidR="00091EA9" w:rsidRPr="001D4D0B" w:rsidRDefault="00091EA9" w:rsidP="003D7A17">
            <w:pPr>
              <w:rPr>
                <w:b/>
                <w:sz w:val="20"/>
              </w:rPr>
            </w:pPr>
          </w:p>
        </w:tc>
        <w:tc>
          <w:tcPr>
            <w:tcW w:w="3787" w:type="dxa"/>
          </w:tcPr>
          <w:p w14:paraId="70AECA6D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investigate genetic associations and epigenetic modifications which affect disease severity and progression</w:t>
            </w:r>
          </w:p>
        </w:tc>
        <w:tc>
          <w:tcPr>
            <w:tcW w:w="3787" w:type="dxa"/>
          </w:tcPr>
          <w:p w14:paraId="7C989C99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Blood DNA sample for genetic investigations</w:t>
            </w:r>
          </w:p>
        </w:tc>
      </w:tr>
      <w:tr w:rsidR="00091EA9" w:rsidRPr="00E079E0" w14:paraId="325A1AF5" w14:textId="77777777" w:rsidTr="003D7A17">
        <w:tc>
          <w:tcPr>
            <w:tcW w:w="1668" w:type="dxa"/>
            <w:vMerge/>
          </w:tcPr>
          <w:p w14:paraId="2E8A0F99" w14:textId="77777777" w:rsidR="00091EA9" w:rsidRPr="001D4D0B" w:rsidRDefault="00091EA9" w:rsidP="003D7A17">
            <w:pPr>
              <w:rPr>
                <w:b/>
                <w:sz w:val="20"/>
              </w:rPr>
            </w:pPr>
          </w:p>
        </w:tc>
        <w:tc>
          <w:tcPr>
            <w:tcW w:w="3787" w:type="dxa"/>
          </w:tcPr>
          <w:p w14:paraId="018520E0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investigate survival in IPF</w:t>
            </w:r>
          </w:p>
        </w:tc>
        <w:tc>
          <w:tcPr>
            <w:tcW w:w="3787" w:type="dxa"/>
          </w:tcPr>
          <w:p w14:paraId="6B4ADF01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NHS registry mortality data for up to 10 years</w:t>
            </w:r>
          </w:p>
        </w:tc>
      </w:tr>
      <w:tr w:rsidR="00091EA9" w:rsidRPr="00E079E0" w14:paraId="19C58451" w14:textId="77777777" w:rsidTr="003D7A17">
        <w:tc>
          <w:tcPr>
            <w:tcW w:w="1668" w:type="dxa"/>
          </w:tcPr>
          <w:p w14:paraId="45C8F61B" w14:textId="77777777" w:rsidR="00091EA9" w:rsidRPr="001D4D0B" w:rsidRDefault="00091EA9" w:rsidP="003D7A17">
            <w:pPr>
              <w:rPr>
                <w:b/>
                <w:sz w:val="20"/>
              </w:rPr>
            </w:pPr>
            <w:r w:rsidRPr="001D4D0B">
              <w:rPr>
                <w:b/>
                <w:sz w:val="20"/>
              </w:rPr>
              <w:t xml:space="preserve">Exploratory </w:t>
            </w:r>
          </w:p>
        </w:tc>
        <w:tc>
          <w:tcPr>
            <w:tcW w:w="3787" w:type="dxa"/>
          </w:tcPr>
          <w:p w14:paraId="49964020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prospectively assess the role of handheld spirometry in detecting early decline in lung function.</w:t>
            </w:r>
          </w:p>
          <w:p w14:paraId="2426EF0F" w14:textId="77777777" w:rsidR="00091EA9" w:rsidRPr="001D4D0B" w:rsidRDefault="00091EA9" w:rsidP="003D7A17">
            <w:pPr>
              <w:rPr>
                <w:sz w:val="20"/>
              </w:rPr>
            </w:pPr>
          </w:p>
        </w:tc>
        <w:tc>
          <w:tcPr>
            <w:tcW w:w="3787" w:type="dxa"/>
          </w:tcPr>
          <w:p w14:paraId="04ADC75A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FVC</w:t>
            </w:r>
          </w:p>
        </w:tc>
      </w:tr>
      <w:tr w:rsidR="00091EA9" w:rsidRPr="00E079E0" w14:paraId="634334A3" w14:textId="77777777" w:rsidTr="003D7A17">
        <w:tc>
          <w:tcPr>
            <w:tcW w:w="1668" w:type="dxa"/>
          </w:tcPr>
          <w:p w14:paraId="4971C8E1" w14:textId="77777777" w:rsidR="00091EA9" w:rsidRPr="001D4D0B" w:rsidRDefault="00091EA9" w:rsidP="003D7A17">
            <w:pPr>
              <w:rPr>
                <w:sz w:val="20"/>
              </w:rPr>
            </w:pPr>
          </w:p>
        </w:tc>
        <w:tc>
          <w:tcPr>
            <w:tcW w:w="3787" w:type="dxa"/>
          </w:tcPr>
          <w:p w14:paraId="2D343515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discover and qualify novel biomarkers from bronchoalveolar lavage cells and fluid</w:t>
            </w:r>
          </w:p>
        </w:tc>
        <w:tc>
          <w:tcPr>
            <w:tcW w:w="3787" w:type="dxa"/>
          </w:tcPr>
          <w:p w14:paraId="46E53C32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Differential cell count, soluble markers in fluid, cell signalling</w:t>
            </w:r>
          </w:p>
        </w:tc>
      </w:tr>
      <w:tr w:rsidR="00091EA9" w:rsidRPr="00E079E0" w14:paraId="05BBDE6F" w14:textId="77777777" w:rsidTr="003D7A17">
        <w:tc>
          <w:tcPr>
            <w:tcW w:w="1668" w:type="dxa"/>
          </w:tcPr>
          <w:p w14:paraId="24472F54" w14:textId="77777777" w:rsidR="00091EA9" w:rsidRPr="001D4D0B" w:rsidRDefault="00091EA9" w:rsidP="003D7A17">
            <w:pPr>
              <w:rPr>
                <w:sz w:val="20"/>
              </w:rPr>
            </w:pPr>
          </w:p>
        </w:tc>
        <w:tc>
          <w:tcPr>
            <w:tcW w:w="3787" w:type="dxa"/>
          </w:tcPr>
          <w:p w14:paraId="59EF6263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To quantify circulating fibrocytes at baseline and after 6 months follow-up</w:t>
            </w:r>
          </w:p>
        </w:tc>
        <w:tc>
          <w:tcPr>
            <w:tcW w:w="3787" w:type="dxa"/>
          </w:tcPr>
          <w:p w14:paraId="4F9E44A2" w14:textId="77777777" w:rsidR="00091EA9" w:rsidRPr="001D4D0B" w:rsidRDefault="00091EA9" w:rsidP="003D7A17">
            <w:pPr>
              <w:rPr>
                <w:sz w:val="20"/>
              </w:rPr>
            </w:pPr>
            <w:r w:rsidRPr="001D4D0B">
              <w:rPr>
                <w:sz w:val="20"/>
              </w:rPr>
              <w:t>Number of fibrocytes in blood</w:t>
            </w:r>
          </w:p>
        </w:tc>
      </w:tr>
    </w:tbl>
    <w:p w14:paraId="13510B2A" w14:textId="77777777" w:rsidR="00091EA9" w:rsidRDefault="00091EA9" w:rsidP="00091EA9">
      <w:pPr>
        <w:rPr>
          <w:b/>
        </w:rPr>
      </w:pPr>
    </w:p>
    <w:p w14:paraId="2725FEA2" w14:textId="77777777" w:rsidR="00091EA9" w:rsidRDefault="00091EA9" w:rsidP="00091EA9">
      <w:pPr>
        <w:spacing w:after="160"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14:paraId="77A6656A" w14:textId="77777777" w:rsidR="00091EA9" w:rsidRPr="00F66277" w:rsidRDefault="00091EA9" w:rsidP="00091EA9">
      <w:pPr>
        <w:rPr>
          <w:b/>
          <w:sz w:val="28"/>
        </w:rPr>
      </w:pPr>
      <w:r w:rsidRPr="00F66277">
        <w:rPr>
          <w:b/>
          <w:sz w:val="28"/>
        </w:rPr>
        <w:lastRenderedPageBreak/>
        <w:t xml:space="preserve">Supplemental </w:t>
      </w:r>
      <w:r>
        <w:rPr>
          <w:b/>
          <w:sz w:val="28"/>
        </w:rPr>
        <w:t>Table 2</w:t>
      </w:r>
      <w:r w:rsidRPr="00F66277">
        <w:rPr>
          <w:b/>
          <w:sz w:val="28"/>
        </w:rPr>
        <w:t>. PROFILE Design</w:t>
      </w:r>
    </w:p>
    <w:tbl>
      <w:tblPr>
        <w:tblW w:w="10416" w:type="dxa"/>
        <w:tblInd w:w="-719" w:type="dxa"/>
        <w:tblLook w:val="04A0" w:firstRow="1" w:lastRow="0" w:firstColumn="1" w:lastColumn="0" w:noHBand="0" w:noVBand="1"/>
      </w:tblPr>
      <w:tblGrid>
        <w:gridCol w:w="2620"/>
        <w:gridCol w:w="1076"/>
        <w:gridCol w:w="960"/>
        <w:gridCol w:w="960"/>
        <w:gridCol w:w="960"/>
        <w:gridCol w:w="960"/>
        <w:gridCol w:w="960"/>
        <w:gridCol w:w="960"/>
        <w:gridCol w:w="960"/>
      </w:tblGrid>
      <w:tr w:rsidR="00091EA9" w:rsidRPr="003C5B2A" w14:paraId="61698021" w14:textId="77777777" w:rsidTr="003D7A17">
        <w:trPr>
          <w:trHeight w:val="315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8D882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DD2C7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screen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C117B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778D3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month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A2E1A9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B7F446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30025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92F56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month 2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29A9F2" w14:textId="77777777" w:rsidR="00091EA9" w:rsidRPr="003C5B2A" w:rsidRDefault="00091EA9" w:rsidP="003D7A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month 36</w:t>
            </w:r>
          </w:p>
        </w:tc>
      </w:tr>
      <w:tr w:rsidR="00091EA9" w:rsidRPr="003C5B2A" w14:paraId="6F1FB05E" w14:textId="77777777" w:rsidTr="003D7A17">
        <w:trPr>
          <w:trHeight w:val="300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55C50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Informed consent</w:t>
            </w:r>
          </w:p>
        </w:tc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93393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79A47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6436E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577D4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2C194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92222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F5B40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1C8B7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2A4A25F1" w14:textId="77777777" w:rsidTr="003D7A17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DF977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1812AF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1B63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83285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710B9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98571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0F9A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7091B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4557E8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37997C0E" w14:textId="77777777" w:rsidTr="003D7A1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E4D0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FE6534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D5D5F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EB69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B1C8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2F502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38E0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8B9A0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75F735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298FCC10" w14:textId="77777777" w:rsidTr="003D7A1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8E9B9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Lung function tests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B205F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C59EE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B4D8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BFB3C2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600BE5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B511C0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76F07B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1F47094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72A7A516" w14:textId="77777777" w:rsidTr="003D7A17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443AE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Patient reported measures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510B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8F70F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E3CF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A61CF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B1D08D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9A7A21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4C13B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69D112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4DADCCB5" w14:textId="77777777" w:rsidTr="003D7A1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5255F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6MWT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76209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E8D9C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746FD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6B2B61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6C0F6B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9833E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0C931D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374AA1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3F7EA313" w14:textId="77777777" w:rsidTr="003D7A17">
        <w:trPr>
          <w:trHeight w:val="30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316DE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117B1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56C15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44BB05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C76511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7D0423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14722E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6D22C7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3DC24D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2F1BDE47" w14:textId="77777777" w:rsidTr="003D7A1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2EE9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8C74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923C0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15795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DDADB1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5D2F0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E1DD35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F026E7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5112DED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34E6ADED" w14:textId="77777777" w:rsidTr="003D7A1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B1A0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Blood for DNA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2E014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AB2F10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963D0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6E4BA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175F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0F4C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2A189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1BF72E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91EA9" w:rsidRPr="003C5B2A" w14:paraId="1C2F9CEA" w14:textId="77777777" w:rsidTr="003D7A17">
        <w:trPr>
          <w:trHeight w:val="315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AB2DA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Blood for RNA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02F6E6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C694DF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49F525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4E66E1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CDA8CB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D15289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57FCA2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C83826E" w14:textId="77777777" w:rsidR="00091EA9" w:rsidRPr="003C5B2A" w:rsidRDefault="00091EA9" w:rsidP="003D7A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5B2A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69A38683" w14:textId="77777777" w:rsidR="00091EA9" w:rsidRDefault="00091EA9" w:rsidP="00091EA9">
      <w:pPr>
        <w:rPr>
          <w:b/>
          <w:sz w:val="28"/>
        </w:rPr>
      </w:pPr>
    </w:p>
    <w:p w14:paraId="416C30B2" w14:textId="77777777" w:rsidR="00091EA9" w:rsidRDefault="00091EA9" w:rsidP="00091EA9">
      <w:pPr>
        <w:spacing w:after="160" w:line="259" w:lineRule="auto"/>
        <w:rPr>
          <w:b/>
          <w:sz w:val="28"/>
        </w:rPr>
      </w:pPr>
      <w:r>
        <w:rPr>
          <w:b/>
          <w:sz w:val="28"/>
        </w:rPr>
        <w:br w:type="page"/>
      </w:r>
    </w:p>
    <w:p w14:paraId="6E950616" w14:textId="77777777" w:rsidR="00091EA9" w:rsidRDefault="00091EA9" w:rsidP="00091EA9">
      <w:pPr>
        <w:rPr>
          <w:b/>
          <w:sz w:val="28"/>
        </w:rPr>
      </w:pPr>
      <w:r>
        <w:rPr>
          <w:b/>
          <w:sz w:val="28"/>
        </w:rPr>
        <w:lastRenderedPageBreak/>
        <w:t>Supplemental Table 3. Effect allele frequency in cohort (N=534)</w:t>
      </w:r>
    </w:p>
    <w:p w14:paraId="661769A2" w14:textId="77777777" w:rsidR="00091EA9" w:rsidRDefault="00091EA9" w:rsidP="00091EA9">
      <w:pPr>
        <w:spacing w:after="160" w:line="259" w:lineRule="auto"/>
        <w:rPr>
          <w:bCs/>
          <w:szCs w:val="22"/>
        </w:rPr>
      </w:pPr>
    </w:p>
    <w:tbl>
      <w:tblPr>
        <w:tblStyle w:val="TableGrid"/>
        <w:tblW w:w="9135" w:type="dxa"/>
        <w:tblLayout w:type="fixed"/>
        <w:tblLook w:val="04A0" w:firstRow="1" w:lastRow="0" w:firstColumn="1" w:lastColumn="0" w:noHBand="0" w:noVBand="1"/>
      </w:tblPr>
      <w:tblGrid>
        <w:gridCol w:w="584"/>
        <w:gridCol w:w="1419"/>
        <w:gridCol w:w="1788"/>
        <w:gridCol w:w="1167"/>
        <w:gridCol w:w="1486"/>
        <w:gridCol w:w="1686"/>
        <w:gridCol w:w="1005"/>
      </w:tblGrid>
      <w:tr w:rsidR="00091EA9" w14:paraId="093D8624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5E92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BE09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Position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458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rsID number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E36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en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AB9B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IPF risk allele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33AC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Alternate allele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D9F6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RAF</w:t>
            </w:r>
          </w:p>
        </w:tc>
      </w:tr>
      <w:tr w:rsidR="00091EA9" w14:paraId="0E5E3DE6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FC96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425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5057956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003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683790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8F41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MCL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882A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8FCF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E31E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0.886</w:t>
            </w:r>
          </w:p>
        </w:tc>
      </w:tr>
      <w:tr w:rsidR="00091EA9" w14:paraId="7CC31FF3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94A24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19A6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5517927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AD59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942688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C4F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TRIM4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2148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A20C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A8CA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Cs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0.450</w:t>
            </w:r>
          </w:p>
        </w:tc>
      </w:tr>
      <w:tr w:rsidR="00091EA9" w14:paraId="5ADD853D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B3E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C4E4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214482547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03EA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209655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4125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PTPN1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1720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41512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2356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812</w:t>
            </w:r>
          </w:p>
        </w:tc>
      </w:tr>
      <w:tr w:rsidR="00091EA9" w14:paraId="2F759326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D5DA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FEB5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427050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A69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1227120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EE1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LSM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85CD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F213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8C42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76</w:t>
            </w:r>
          </w:p>
        </w:tc>
      </w:tr>
      <w:tr w:rsidR="00091EA9" w14:paraId="57C6CC3A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E41B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CEB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44804157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A2A4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7434140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F199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KIF1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74B1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D79C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7C99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54</w:t>
            </w:r>
          </w:p>
        </w:tc>
      </w:tr>
      <w:tr w:rsidR="00091EA9" w14:paraId="14924A34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B45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3932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6976971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1A93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981121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A5F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TER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9253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2CFD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8B69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322</w:t>
            </w:r>
          </w:p>
        </w:tc>
      </w:tr>
      <w:tr w:rsidR="00091EA9" w14:paraId="3C44ED51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63F6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8C19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8889213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8776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681597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A972A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FAM13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62F27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BF9D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2B8B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281</w:t>
            </w:r>
          </w:p>
        </w:tc>
      </w:tr>
      <w:tr w:rsidR="00091EA9" w14:paraId="2D56A324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1161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40A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28640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E687B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273610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2A8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TERT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2979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2FC26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FF494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578</w:t>
            </w:r>
          </w:p>
        </w:tc>
      </w:tr>
      <w:tr w:rsidR="00091EA9" w14:paraId="3F3909C0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599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2FAE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69588475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46B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1648373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2B48B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SPDL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51F14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E8ED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C1CF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23</w:t>
            </w:r>
          </w:p>
        </w:tc>
      </w:tr>
      <w:tr w:rsidR="00091EA9" w14:paraId="056BFBB8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E5A4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84B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7562999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4CE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207629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C0D6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DSP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A7624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3217E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8D27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548</w:t>
            </w:r>
          </w:p>
        </w:tc>
      </w:tr>
      <w:tr w:rsidR="00091EA9" w14:paraId="166FCDBF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4809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C91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4338669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3FDB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21476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949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6p21.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4624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1BDA0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885B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519</w:t>
            </w:r>
          </w:p>
        </w:tc>
      </w:tr>
      <w:tr w:rsidR="00091EA9" w14:paraId="7960698A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E53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433F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3554950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5957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934897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2C374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FKBP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103D8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52FA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53508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722</w:t>
            </w:r>
          </w:p>
        </w:tc>
      </w:tr>
      <w:tr w:rsidR="00091EA9" w14:paraId="587A48DE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DDA1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1059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193692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136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228055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3F6B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MAD1L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F19E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1D1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96A93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657</w:t>
            </w:r>
          </w:p>
        </w:tc>
      </w:tr>
      <w:tr w:rsidR="00091EA9" w14:paraId="29990623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A57B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EF5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00020229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1604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3522848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759CF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7q2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481E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492A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A56D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437</w:t>
            </w:r>
          </w:p>
        </w:tc>
      </w:tr>
      <w:tr w:rsidR="00091EA9" w14:paraId="4B141DA3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47C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6853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2909538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066C4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3428812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4F5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TPI1P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85450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5D61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5FD52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142</w:t>
            </w:r>
          </w:p>
        </w:tc>
      </w:tr>
      <w:tr w:rsidR="00091EA9" w14:paraId="14482928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D0C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43976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1992796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60C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080850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5DFA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DEPTO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15B0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CE0E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8B5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598</w:t>
            </w:r>
          </w:p>
        </w:tc>
      </w:tr>
      <w:tr w:rsidR="00091EA9" w14:paraId="54014DD5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AA1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DF86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0672138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01191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38823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EA25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9q31.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EC6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DF00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FCEE8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576</w:t>
            </w:r>
          </w:p>
        </w:tc>
      </w:tr>
      <w:tr w:rsidR="00091EA9" w14:paraId="01EAF879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BD0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3E1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03882177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A09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chr10:10388217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EAF8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STN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08C61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CAAGTG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66A3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698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557</w:t>
            </w:r>
          </w:p>
        </w:tc>
      </w:tr>
      <w:tr w:rsidR="00091EA9" w14:paraId="573C5233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F5A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FBEC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21999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68301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3570595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855F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MUC5B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55657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36B9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3F6F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342</w:t>
            </w:r>
          </w:p>
        </w:tc>
      </w:tr>
      <w:tr w:rsidR="00091EA9" w14:paraId="7020C2E3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A564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B7C4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9586669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FB45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795734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5B2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SNRPF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3B012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989F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A1628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624</w:t>
            </w:r>
          </w:p>
        </w:tc>
      </w:tr>
      <w:tr w:rsidR="00091EA9" w14:paraId="6AB52B52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16DCF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750A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1288611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EE79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374223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5A319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ATP11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EDBC3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18DF8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063E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825</w:t>
            </w:r>
          </w:p>
        </w:tc>
      </w:tr>
      <w:tr w:rsidR="00091EA9" w14:paraId="7BBF8AA9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BCE8B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F7799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40424054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FEE6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230464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EA0F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IVD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BEE2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CE0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9C6C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576</w:t>
            </w:r>
          </w:p>
        </w:tc>
      </w:tr>
      <w:tr w:rsidR="00091EA9" w14:paraId="2E00DEB6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74C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7A1A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4062164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24A47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241254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7D3B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KNL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0870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9FE2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69DB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183</w:t>
            </w:r>
          </w:p>
        </w:tc>
      </w:tr>
      <w:tr w:rsidR="00091EA9" w14:paraId="072957F6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CB206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67C1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85744679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2D452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107351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2B7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AKAP1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7B691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39FB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2C41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340</w:t>
            </w:r>
          </w:p>
        </w:tc>
      </w:tr>
      <w:tr w:rsidR="00091EA9" w14:paraId="7E70EA94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0354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8FED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3403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58FB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36784985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6505F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IL9RP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02AF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D9ED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GGGAGCCTGGAAGCACA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237BB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69</w:t>
            </w:r>
          </w:p>
        </w:tc>
      </w:tr>
      <w:tr w:rsidR="00091EA9" w14:paraId="20A74619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4345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7C756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4594918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2C1F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24256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48118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7q21.3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95BC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7DB1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CC325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830</w:t>
            </w:r>
          </w:p>
        </w:tc>
      </w:tr>
      <w:tr w:rsidR="00091EA9" w14:paraId="36A60539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8F6E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3915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471766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EB391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261049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B2D1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DPP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E068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G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BF82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7D43D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338</w:t>
            </w:r>
          </w:p>
        </w:tc>
      </w:tr>
      <w:tr w:rsidR="00091EA9" w14:paraId="27BC9FBC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3261D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9E82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584060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CBE52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70868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E1D9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FUT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10BFB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T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80E4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631A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300</w:t>
            </w:r>
          </w:p>
        </w:tc>
      </w:tr>
      <w:tr w:rsidR="00091EA9" w14:paraId="24F43915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A71F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0101A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63652817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85FE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1208779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453A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STMN3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FA7C0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336F6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03669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933</w:t>
            </w:r>
          </w:p>
        </w:tc>
      </w:tr>
      <w:tr w:rsidR="00091EA9" w14:paraId="001E16ED" w14:textId="77777777" w:rsidTr="003D7A17"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9380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6A2C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6369448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ED733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lang w:eastAsia="en-US"/>
              </w:rPr>
              <w:t>rs11561040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A8B9" w14:textId="77777777" w:rsidR="00091EA9" w:rsidRDefault="00091EA9" w:rsidP="003D7A17">
            <w:pPr>
              <w:spacing w:line="256" w:lineRule="auto"/>
              <w:rPr>
                <w:rFonts w:asciiTheme="minorHAnsi" w:hAnsiTheme="minorHAnsi" w:cstheme="minorHAnsi"/>
                <w:b/>
                <w:i/>
                <w:iCs/>
                <w:lang w:eastAsia="en-US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lang w:eastAsia="en-US"/>
              </w:rPr>
              <w:t>RTEL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FC24E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E2956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lang w:eastAsia="en-US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C3F4" w14:textId="77777777" w:rsidR="00091EA9" w:rsidRDefault="00091EA9" w:rsidP="003D7A17">
            <w:pPr>
              <w:spacing w:line="256" w:lineRule="auto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33</w:t>
            </w:r>
          </w:p>
        </w:tc>
      </w:tr>
    </w:tbl>
    <w:p w14:paraId="1D6226D1" w14:textId="77777777" w:rsidR="00091EA9" w:rsidRDefault="00091EA9" w:rsidP="00091EA9">
      <w:pPr>
        <w:spacing w:after="160" w:line="256" w:lineRule="auto"/>
        <w:rPr>
          <w:rFonts w:asciiTheme="minorHAnsi" w:hAnsiTheme="minorHAnsi" w:cstheme="minorHAnsi"/>
          <w:bCs/>
          <w:sz w:val="22"/>
          <w:szCs w:val="20"/>
        </w:rPr>
      </w:pPr>
      <w:r>
        <w:rPr>
          <w:rFonts w:asciiTheme="minorHAnsi" w:hAnsiTheme="minorHAnsi" w:cstheme="minorHAnsi"/>
          <w:bCs/>
          <w:sz w:val="22"/>
          <w:szCs w:val="20"/>
        </w:rPr>
        <w:t>Chr=chromosome, position given on build 38, risk allele=allele associated with increased risk of IPF, RAF=risk allele frequency. RAF not restricted to European ancestry.</w:t>
      </w:r>
    </w:p>
    <w:p w14:paraId="5977EA8C" w14:textId="77777777" w:rsidR="00091EA9" w:rsidRDefault="00091EA9" w:rsidP="00091EA9">
      <w:pPr>
        <w:spacing w:after="160" w:line="259" w:lineRule="auto"/>
        <w:rPr>
          <w:b/>
          <w:sz w:val="28"/>
        </w:rPr>
      </w:pPr>
      <w:r>
        <w:rPr>
          <w:b/>
          <w:sz w:val="28"/>
        </w:rPr>
        <w:br w:type="page"/>
      </w:r>
    </w:p>
    <w:p w14:paraId="686DE981" w14:textId="77777777" w:rsidR="00091EA9" w:rsidRDefault="00091EA9" w:rsidP="00091EA9">
      <w:pPr>
        <w:rPr>
          <w:b/>
          <w:sz w:val="28"/>
        </w:rPr>
      </w:pPr>
      <w:r>
        <w:rPr>
          <w:b/>
          <w:sz w:val="28"/>
        </w:rPr>
        <w:lastRenderedPageBreak/>
        <w:t xml:space="preserve">Supplemental Table 4. Unadjusted and adjusted mortality estimates </w:t>
      </w:r>
    </w:p>
    <w:p w14:paraId="5BA3E23D" w14:textId="77777777" w:rsidR="00091EA9" w:rsidRDefault="00091EA9" w:rsidP="00091EA9">
      <w:pPr>
        <w:rPr>
          <w:b/>
          <w:sz w:val="28"/>
        </w:rPr>
      </w:pPr>
    </w:p>
    <w:tbl>
      <w:tblPr>
        <w:tblW w:w="9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2126"/>
        <w:gridCol w:w="851"/>
        <w:gridCol w:w="1276"/>
        <w:gridCol w:w="708"/>
        <w:gridCol w:w="993"/>
        <w:gridCol w:w="1275"/>
        <w:gridCol w:w="586"/>
      </w:tblGrid>
      <w:tr w:rsidR="00235BED" w:rsidRPr="007F6438" w14:paraId="4165D1A2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2B18F9" w14:textId="35B524C6" w:rsidR="00235BED" w:rsidRPr="007F7E16" w:rsidRDefault="00235BED" w:rsidP="00235BE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F7E16">
              <w:rPr>
                <w:rFonts w:asciiTheme="minorHAnsi" w:hAnsiTheme="minorHAnsi" w:cstheme="minorHAnsi"/>
                <w:sz w:val="20"/>
                <w:szCs w:val="20"/>
              </w:rPr>
              <w:t>Risk 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E7FE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F5C575" w14:textId="0B36771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A4C63D" w14:textId="3936DEE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5D67E" w14:textId="2C76168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1292C9" w14:textId="5B26D31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962253" w14:textId="5E9C603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adj95%CI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CD5B" w14:textId="4863808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235BED" w:rsidRPr="007F6438" w14:paraId="58D73A4F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808D1" w14:textId="4A188B36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GAP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E73960" w14:textId="113E2955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911706" w14:textId="3D56696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2D4AD3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C4E0D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6B3AEA" w14:textId="5D635F8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FF5F5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4B6E67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</w:tr>
      <w:tr w:rsidR="00235BED" w:rsidRPr="007F6438" w14:paraId="79787043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E4E12F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FA4EA" w14:textId="1BF01479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D865A82" w14:textId="2793969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4AFB3A" w14:textId="0051A1D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11 to 3.5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94BD48" w14:textId="5892F24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62E4B7E" w14:textId="08BADBB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1326E5" w14:textId="0375503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40 to 2.62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C7FE6D" w14:textId="187C5D2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3AEC93DA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C77C449" w14:textId="77777777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1E76E" w14:textId="3718B803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0848AA" w14:textId="3112213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D89C91" w14:textId="0B90897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3.55 to 6.3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356E" w14:textId="1F1E6DB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3D6CC5" w14:textId="077B7D1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8270B3" w14:textId="1A7A3E2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91 to 4.2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A402B" w14:textId="65E405D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7327F289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F0F10F" w14:textId="69BC35A9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as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e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p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FV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5C7E47" w14:textId="29E4134B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Continuous 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53B9E" w14:textId="7560912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CDD5D" w14:textId="0CBB1AB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6 to 0.9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B4FEC6" w14:textId="11F1C23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9E9811" w14:textId="4794ED26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3CAF7A" w14:textId="2BB1A36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6 to 0.98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2492FF" w14:textId="43ADCF4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2B06ABF0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070EC" w14:textId="57B0CF90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as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e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p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r w:rsidRPr="000C067E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O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8FC8D" w14:textId="680995C4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Continuous 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D9FDE" w14:textId="3008342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BAB7AE" w14:textId="22D149C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3 to 0.95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25523F" w14:textId="0630987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D11207" w14:textId="18999B7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AD79E7" w14:textId="6C2580D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4 to 0.95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2A40D9" w14:textId="6BBBF95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12CAF3A8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FEDE58" w14:textId="14043C26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a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A4ACBD" w14:textId="481880AE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Continuous yea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838F2D" w14:textId="72623A3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1873E3" w14:textId="591E351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1 to 1.0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2295D5" w14:textId="4E401FD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ADDC0" w14:textId="6E2705A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9F2A1" w14:textId="20A6F53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1 to 1.04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5DE946" w14:textId="7043A69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7C05BA1E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F2239D" w14:textId="519AD327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seline 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CPI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4CFE9F" w14:textId="07915143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o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uous ind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D109A0" w14:textId="79403E2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6B46AB" w14:textId="33C3D33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6 to 1.0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82FE97" w14:textId="503ED629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6DB2FC" w14:textId="519E8F66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783600" w14:textId="7A64A2C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7 to 1.11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BC90A4" w14:textId="7207C50E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6B36CB20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C2093D" w14:textId="68E3CF06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911D8" w14:textId="78E8CE32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E7D83" w14:textId="7C54550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01E69A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F87DE1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021C12" w14:textId="268F133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FBB7A1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C07434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</w:tr>
      <w:tr w:rsidR="00235BED" w:rsidRPr="007F6438" w14:paraId="6FEF490B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01B7B78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735A" w14:textId="02525D75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C2057B" w14:textId="74BFD45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0592BF4" w14:textId="1F5E998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8 to 1.8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81B89" w14:textId="577B150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454630" w14:textId="28FD3E3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A27D19" w14:textId="0AF5598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8 to 1.48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603E0" w14:textId="6673A3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</w:tr>
      <w:tr w:rsidR="00235BED" w:rsidRPr="007F6438" w14:paraId="76F3CFCA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20C54" w14:textId="760B1BB7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6MW desa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rat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2FCA8F" w14:textId="7F7FBA93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ormal satur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A93D6" w14:textId="59B8E78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641F3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CCC84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E9122" w14:textId="09650B9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F2B37E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CE96D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</w:tr>
      <w:tr w:rsidR="00235BED" w:rsidRPr="007F6438" w14:paraId="4FF74299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776662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F6397" w14:textId="50047A12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esaturation &lt;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BC7538" w14:textId="64FCADF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E9BC44" w14:textId="56BBB70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06 to 3.5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824CA" w14:textId="25FDAB4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D83A0A" w14:textId="7E9D00F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378E9D" w14:textId="6933264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47 to 2.61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F5F9" w14:textId="4741722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7D89AC1A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C2CC36" w14:textId="5DEE984B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WH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210B48" w14:textId="561DE146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or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AB6EE" w14:textId="763C3F2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87FE9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1FD102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A1F883" w14:textId="11E76E6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7C209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BA445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</w:tr>
      <w:tr w:rsidR="00235BED" w:rsidRPr="007F6438" w14:paraId="59AA215C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</w:tcPr>
          <w:p w14:paraId="4D5A7CC8" w14:textId="77777777" w:rsidR="00235BED" w:rsidRPr="007F6438" w:rsidRDefault="00235BED" w:rsidP="00235BED">
            <w:pPr>
              <w:rPr>
                <w:sz w:val="20"/>
                <w:szCs w:val="20"/>
              </w:rPr>
            </w:pPr>
            <w:bookmarkStart w:id="0" w:name="_Hlk214978203"/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371DFFF" w14:textId="0F2DB836" w:rsidR="00235BED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62AAFD38" w14:textId="7DD9463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54C14767" w14:textId="1EFCF5B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 to 5.76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5DD1024" w14:textId="6231DE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5CC0E0C3" w14:textId="11CEA79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6E7B6EB5" w14:textId="68AEB36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 to 4.87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052F5BE" w14:textId="4649C83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</w:tr>
      <w:bookmarkEnd w:id="0"/>
      <w:tr w:rsidR="00235BED" w:rsidRPr="007F6438" w14:paraId="11F00B56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9C54C3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6C854B" w14:textId="1E2D6547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-obe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34280E3" w14:textId="791E775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9575B02" w14:textId="222D52C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3 to 1.25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B2DB2" w14:textId="29A0C87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A24FAED" w14:textId="742F61B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BB3A35" w14:textId="15E91A9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0 to 1.38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4AA25" w14:textId="5EF0808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</w:tr>
      <w:tr w:rsidR="00235BED" w:rsidRPr="007F6438" w14:paraId="768E355F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0EF9711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34330" w14:textId="6D255685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besity class I-I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B56460" w14:textId="43E0F72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D88BD9" w14:textId="781D5B9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63 to 1.1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9B68F" w14:textId="2BB2E76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5D64A9" w14:textId="062732B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EBA9FF" w14:textId="6A82E5D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5 to 1.34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56631" w14:textId="5BECE046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</w:tr>
      <w:tr w:rsidR="00235BED" w:rsidRPr="007F6438" w14:paraId="1CD8078C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A279F8" w14:textId="1C63CF5D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2DEDB2" w14:textId="55EC9A11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diagno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9048DE6" w14:textId="45DE24F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EC467EE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D3D1DA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C268178" w14:textId="4310F2C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C41BA4D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94F06A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BED" w:rsidRPr="007F6438" w14:paraId="3CD9504E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</w:tcPr>
          <w:p w14:paraId="26A65536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61FB9CE" w14:textId="1FE055DB" w:rsidR="00235BED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A27EEBA" w14:textId="4EB4A7D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08FE15B6" w14:textId="1C225C4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4 to 1.57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693AD2E" w14:textId="0F9C276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A676AD2" w14:textId="3BE902C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2C79BB1B" w14:textId="08A5076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4 to 1.31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50BB2DB" w14:textId="0E4494A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660</w:t>
            </w:r>
          </w:p>
        </w:tc>
      </w:tr>
      <w:tr w:rsidR="00235BED" w:rsidRPr="007F6438" w14:paraId="0832B41C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EA8485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AC764" w14:textId="3547B39F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BF048E2" w14:textId="37B76AB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28BBD3" w14:textId="3FB0DEB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1 to 1.4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A708E" w14:textId="14A7578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87CEECD" w14:textId="08FD577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E1E1A7" w14:textId="055BDA5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3 to 1.28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9A7977" w14:textId="4EAA505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</w:tr>
      <w:tr w:rsidR="00235BED" w:rsidRPr="007F6438" w14:paraId="71EF4533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343C9D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60D7B" w14:textId="07576B78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eart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23FF53C" w14:textId="28A5799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AFD88F" w14:textId="43ED050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6 to 1.47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13D704" w14:textId="2BB4901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F2C9209" w14:textId="6D315B3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EB5E74" w14:textId="51B44BB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6 to 1.50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93534C" w14:textId="5BF58D9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367</w:t>
            </w:r>
          </w:p>
        </w:tc>
      </w:tr>
      <w:tr w:rsidR="00235BED" w:rsidRPr="007F6438" w14:paraId="6A817FC8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3EB762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DD5D7" w14:textId="04E77B81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anc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5D1452A" w14:textId="392B30E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57459C" w14:textId="34163E8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65 to 1.54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633FC" w14:textId="7586BDD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9D51ADE" w14:textId="5262EA7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74AC10" w14:textId="45CD621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60 to 1.42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F9AD7E" w14:textId="0A0C3FF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</w:tr>
      <w:tr w:rsidR="00235BED" w:rsidRPr="007F6438" w14:paraId="0310E8B2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1000AA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6278A" w14:textId="28A2D138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epression/anxie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B57B24C" w14:textId="20F7E03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5FED4C" w14:textId="17DC725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2 to 1.39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F2E6F" w14:textId="52B3BFE6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4455083" w14:textId="27D7BCF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2E728D" w14:textId="19BA149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3 to 1.84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D7791" w14:textId="0E038AA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</w:tr>
      <w:tr w:rsidR="00235BED" w:rsidRPr="007F6438" w14:paraId="5CF1BD15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BBA13F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5CAA6" w14:textId="4A9E5863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DC2E35" w14:textId="38AFB6C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0E549F2" w14:textId="57316C3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7 to 1.4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2A693" w14:textId="1185D026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CD3130" w14:textId="68AF59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E4EBD6" w14:textId="11B06B4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8 to 1.36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82BB6" w14:textId="6828B43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430</w:t>
            </w:r>
          </w:p>
        </w:tc>
      </w:tr>
      <w:tr w:rsidR="00235BED" w:rsidRPr="007F6438" w14:paraId="15A662B3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EFB1E9" w14:textId="47F31450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527E8">
              <w:rPr>
                <w:rFonts w:ascii="Calibri" w:hAnsi="Calibri" w:cs="Calibri"/>
                <w:color w:val="000000"/>
                <w:sz w:val="20"/>
                <w:szCs w:val="20"/>
              </w:rPr>
              <w:t>Common variant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904F8" w14:textId="77777777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908952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F0BF7D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EF2129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D7FA63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D6F4B" w14:textId="77777777" w:rsidR="00235BED" w:rsidRPr="00E527E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938D73" w14:textId="77777777" w:rsidR="00235BED" w:rsidRPr="00E527E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35BED" w:rsidRPr="007F6438" w14:paraId="26C17D09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</w:tcPr>
          <w:p w14:paraId="2B25327D" w14:textId="77777777" w:rsidR="00235BED" w:rsidRPr="006403BB" w:rsidRDefault="00235BED" w:rsidP="00235BE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4D0EA77F" w14:textId="02FF5CF0" w:rsidR="00235BED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527E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C5B</w:t>
            </w:r>
            <w:r w:rsidRPr="006403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s357059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63C94EB" w14:textId="3B2D816A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D29D6C9" w14:textId="05FF61CB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 to 1.02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921A792" w14:textId="7F432AD5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1CD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B2681FA" w14:textId="7D3F9D02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1F5529EA" w14:textId="57AA0E7B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1CDB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7D1CD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0.83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135C489" w14:textId="70B5020F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D1CDB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66D56FCD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</w:tcPr>
          <w:p w14:paraId="67E67DC3" w14:textId="77777777" w:rsidR="00235BED" w:rsidRPr="006403BB" w:rsidRDefault="00235BED" w:rsidP="00235BE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0738439" w14:textId="50D63685" w:rsidR="00235BED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527E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ER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s27361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AA44524" w14:textId="3F463556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AFD4607" w14:textId="53F77A74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 to 1.29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1744D1C" w14:textId="1DE87E79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15BF31D2" w14:textId="2F065A64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62E7087F" w14:textId="541E5C70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 to 1.23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543DEDB7" w14:textId="73996F63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</w:tr>
      <w:tr w:rsidR="00235BED" w:rsidRPr="007F6438" w14:paraId="3DD04861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</w:tcPr>
          <w:p w14:paraId="252F0203" w14:textId="77777777" w:rsidR="00235BED" w:rsidRPr="006403BB" w:rsidRDefault="00235BED" w:rsidP="00235BE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76CEE35" w14:textId="6E964870" w:rsidR="00235BED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527E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RC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98112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8FB14CF" w14:textId="5EC05931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35A33D2" w14:textId="42EB802B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 to 1.2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1682EB57" w14:textId="341DBCE6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78B193C" w14:textId="20DC46E1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6E53E836" w14:textId="082C855C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 to 1.26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4006285" w14:textId="665042BE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</w:tr>
      <w:tr w:rsidR="00235BED" w:rsidRPr="007F6438" w14:paraId="209815D3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</w:tcPr>
          <w:p w14:paraId="7A7596B0" w14:textId="77777777" w:rsidR="00235BED" w:rsidRPr="006403BB" w:rsidRDefault="00235BED" w:rsidP="00235BE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C22DBE5" w14:textId="7181B047" w:rsidR="00235BED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527E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TEL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s1156104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305AA0B5" w14:textId="22BE6F63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FD4024B" w14:textId="3BE6C179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 to 1.61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368B61D" w14:textId="704DF351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031F393A" w14:textId="326D12C2" w:rsidR="00235BED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5FE30C82" w14:textId="3B8B72A7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 to 1.45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463B80A" w14:textId="59EE61B5" w:rsidR="00235BED" w:rsidRPr="006403BB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1</w:t>
            </w:r>
          </w:p>
        </w:tc>
      </w:tr>
      <w:tr w:rsidR="00235BED" w:rsidRPr="007F6438" w14:paraId="71EF9954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8A105B" w14:textId="609434D2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A2183A" w14:textId="1AA50FD1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Q5 (mean 1.13, SD 0.1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882025" w14:textId="7C754E3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45F253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E2D8C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63411" w14:textId="28FB5EB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852B4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9BE20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</w:tr>
      <w:tr w:rsidR="00235BED" w:rsidRPr="007F6438" w14:paraId="2E896ACF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DA2534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1EEC4" w14:textId="5D396E64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Q4 (mean 0.88 SD 0.0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6C1BBDC" w14:textId="41F36BC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50948E" w14:textId="0FA5FEE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9 to 2.04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FD6D1" w14:textId="053C53E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6C0D17E" w14:textId="056933F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317FC6" w14:textId="6144368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8 to 1.83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FC730" w14:textId="65D0802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</w:tr>
      <w:tr w:rsidR="00235BED" w:rsidRPr="007F6438" w14:paraId="644567C5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D35007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20BAA" w14:textId="2BD9522A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Q3 (mean 0.77 SD 0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2763A8D" w14:textId="528F47B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B0D2C5" w14:textId="79AE56B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3 to 2.13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29519" w14:textId="631E033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06EE67E" w14:textId="669222B9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8D5B98" w14:textId="4B3AB716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1 to 1.92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FBEBE" w14:textId="4B5A9EE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235BED" w:rsidRPr="007F6438" w14:paraId="6A1F8291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AAEE5F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78B61" w14:textId="10A0C702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Q2 (mean 0.69 SD 0.0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FFACC0B" w14:textId="185F0B4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72D0F5" w14:textId="6355E42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6 to 1.99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736B8" w14:textId="510CAEC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38B2A60" w14:textId="33B2A723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E596B2" w14:textId="330C105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3 to 1.75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D2DAC5" w14:textId="29DE4B1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</w:tr>
      <w:tr w:rsidR="00235BED" w:rsidRPr="007F6438" w14:paraId="7755EE53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5E0EE0F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992E" w14:textId="49BA76AB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Q1 (mean 0.58 SD 0.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164A7C" w14:textId="4513852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834498A" w14:textId="6F000B1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18 to 2.4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632D0" w14:textId="5D02FA4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081CD1" w14:textId="1F2C436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46742A" w14:textId="6C6DD96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20 to 2.48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33ADD" w14:textId="72DD0F7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235BED" w:rsidRPr="007F6438" w14:paraId="1B781309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A4CF47" w14:textId="3374FFF1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m 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FVC declin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B0AAA3" w14:textId="4683F8F6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8F12DE" w14:textId="2F68E86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D3BEF7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51EE5D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21718" w14:textId="04DAE2A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AC94C3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3DAA7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</w:tr>
      <w:tr w:rsidR="00235BED" w:rsidRPr="007F6438" w14:paraId="7CD80559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7EF5FE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FF42D" w14:textId="0B375574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gt;=5%&lt;10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E375990" w14:textId="008AEFC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739C6A" w14:textId="76F4C19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99 to 1.8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4463B4" w14:textId="38D3C4A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CB1B805" w14:textId="6461B6C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ED8A88" w14:textId="7C4A2EA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27 to 2.36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E860D7" w14:textId="4CDF3D1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3125544D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522118" w14:textId="77777777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C4FA4" w14:textId="199DB84A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gt;=10%&lt;15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41809B8" w14:textId="546AA6E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3981BA" w14:textId="05C71FC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7 to 2.15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2AB04" w14:textId="060821C8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8D78866" w14:textId="28A3088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98A9FE" w14:textId="74B36CD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30 to 2.67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E2F32" w14:textId="3A84832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235BED" w:rsidRPr="007F6438" w14:paraId="568EA65A" w14:textId="77777777" w:rsidTr="003D7A17">
        <w:trPr>
          <w:trHeight w:val="17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01FDE3A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CF8C9" w14:textId="5007D16E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gt;15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012D2E" w14:textId="59E4640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2F3718" w14:textId="3B8401C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8 to 4.0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17773" w14:textId="68D69BB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3047A0" w14:textId="3DA4982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389E97" w14:textId="7F65773F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52 to 4.99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8DC0C" w14:textId="7DD9533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35BED" w:rsidRPr="007F6438" w14:paraId="06119300" w14:textId="77777777" w:rsidTr="003D7A17">
        <w:trPr>
          <w:trHeight w:val="17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90BD69" w14:textId="6ACE7BE0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m pp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r w:rsidRPr="000C067E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CO</w:t>
            </w: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clin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BF4282" w14:textId="727F0DC1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673524" w14:textId="15FE1A0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6E7D98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D51B85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D74FC" w14:textId="4D46A2F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CDE62C" w14:textId="7777777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42523" w14:textId="77777777" w:rsidR="00235BED" w:rsidRPr="007F6438" w:rsidRDefault="00235BED" w:rsidP="00235BED">
            <w:pPr>
              <w:jc w:val="center"/>
              <w:rPr>
                <w:sz w:val="20"/>
                <w:szCs w:val="20"/>
              </w:rPr>
            </w:pPr>
          </w:p>
        </w:tc>
      </w:tr>
      <w:tr w:rsidR="00235BED" w:rsidRPr="007F6438" w14:paraId="61383311" w14:textId="77777777" w:rsidTr="003D7A17">
        <w:trPr>
          <w:trHeight w:val="17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B410DF6" w14:textId="77777777" w:rsidR="00235BED" w:rsidRPr="007F6438" w:rsidRDefault="00235BED" w:rsidP="00235BE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18197" w14:textId="6EE12F0B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gt;=5%&lt;10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F9554FF" w14:textId="7977E345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EA9DFE" w14:textId="297E900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7 to 1.58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BED91" w14:textId="62B9060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995BAC7" w14:textId="334E33B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2B3BBC" w14:textId="1EB6E2B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72 to 1.48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F7429" w14:textId="508DED8A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</w:tr>
      <w:tr w:rsidR="00235BED" w:rsidRPr="007F6438" w14:paraId="6B6CC9DA" w14:textId="77777777" w:rsidTr="003D7A17">
        <w:trPr>
          <w:trHeight w:val="17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40BFBC7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C6CAA6" w14:textId="4E6A18BE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gt;=10%&lt;15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7591579" w14:textId="6BEDE916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99B4A0" w14:textId="15581A1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4 to 2.2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B326A9" w14:textId="6B0B4FED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1DECE46" w14:textId="035C6F8E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9C4C11" w14:textId="3301BB11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06 to 2.24</w:t>
            </w:r>
          </w:p>
        </w:tc>
        <w:tc>
          <w:tcPr>
            <w:tcW w:w="586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EECBD" w14:textId="0CFE5CA0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235BED" w:rsidRPr="007F6438" w14:paraId="2ABDD9A8" w14:textId="77777777" w:rsidTr="003D7A17">
        <w:trPr>
          <w:trHeight w:val="1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889D11" w14:textId="77777777" w:rsidR="00235BED" w:rsidRPr="007F6438" w:rsidRDefault="00235BED" w:rsidP="00235BE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6C2A" w14:textId="0C5688A5" w:rsidR="00235BED" w:rsidRPr="007F6438" w:rsidRDefault="00235BED" w:rsidP="00235BE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gt;15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88830A" w14:textId="108F97CC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17F32B" w14:textId="1199F47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01 to 4.0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9EFA" w14:textId="66F1C14B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5794F1" w14:textId="56372E44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F9BD43" w14:textId="1D8D6E72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1.87 to 3.8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E99C4" w14:textId="15E88957" w:rsidR="00235BED" w:rsidRPr="007F6438" w:rsidRDefault="00235BED" w:rsidP="00235BE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6438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5053D99F" w14:textId="14499BBA" w:rsidR="00091EA9" w:rsidRPr="007F7E16" w:rsidRDefault="00091EA9" w:rsidP="00091EA9">
      <w:pPr>
        <w:spacing w:after="160" w:line="259" w:lineRule="auto"/>
        <w:rPr>
          <w:bCs/>
        </w:rPr>
      </w:pPr>
      <w:r>
        <w:rPr>
          <w:bCs/>
        </w:rPr>
        <w:t>Unadjusted hazard ratio (HR) and adjusted hazard ratio (aHR) presented with 95% confidence intervals from cox proportional hazard models censored at five years; aHR models adjusted for baseline percent predicted forced vital capacity (ppFVC), age and sex. IPF c</w:t>
      </w:r>
      <w:r w:rsidRPr="00E527E8">
        <w:rPr>
          <w:bCs/>
        </w:rPr>
        <w:t>ommon variant</w:t>
      </w:r>
      <w:r>
        <w:rPr>
          <w:bCs/>
        </w:rPr>
        <w:t xml:space="preserve"> associations were restricted to </w:t>
      </w:r>
      <w:r w:rsidR="00204C65">
        <w:rPr>
          <w:bCs/>
        </w:rPr>
        <w:t>participants</w:t>
      </w:r>
      <w:r w:rsidR="00235BED">
        <w:rPr>
          <w:bCs/>
        </w:rPr>
        <w:t xml:space="preserve"> with gene array data and genetically inferred European Ancestry, f</w:t>
      </w:r>
      <w:r>
        <w:rPr>
          <w:bCs/>
        </w:rPr>
        <w:t xml:space="preserve">urther adjusted for first three genetic principal components, with risk allele included in an additive model. Telomere length presented as </w:t>
      </w:r>
      <w:r>
        <w:rPr>
          <w:bCs/>
        </w:rPr>
        <w:lastRenderedPageBreak/>
        <w:t xml:space="preserve">quintiles (Q) with mean length and standard deviation (SD). </w:t>
      </w:r>
      <w:r w:rsidRPr="007F7E16">
        <w:rPr>
          <w:bCs/>
        </w:rPr>
        <w:t>Gender-Age-Physiology Index (GAP); percent predicted carbon monoxide diffusion capacity (ppDL</w:t>
      </w:r>
      <w:r w:rsidRPr="000C067E">
        <w:rPr>
          <w:bCs/>
          <w:vertAlign w:val="subscript"/>
        </w:rPr>
        <w:t>CO</w:t>
      </w:r>
      <w:r w:rsidRPr="007F7E16">
        <w:rPr>
          <w:bCs/>
        </w:rPr>
        <w:t xml:space="preserve">); </w:t>
      </w:r>
      <w:proofErr w:type="gramStart"/>
      <w:r w:rsidRPr="007F7E16">
        <w:rPr>
          <w:bCs/>
        </w:rPr>
        <w:t>Six-minute walk</w:t>
      </w:r>
      <w:proofErr w:type="gramEnd"/>
      <w:r w:rsidRPr="007F7E16">
        <w:rPr>
          <w:bCs/>
        </w:rPr>
        <w:t xml:space="preserve"> test (6MWT), SpO2 desaturation &lt;88%</w:t>
      </w:r>
      <w:r w:rsidR="00506F63">
        <w:rPr>
          <w:bCs/>
        </w:rPr>
        <w:t>. WHO nutritional status underweight class n=7</w:t>
      </w:r>
      <w:r w:rsidRPr="007F7E16">
        <w:rPr>
          <w:bCs/>
        </w:rPr>
        <w:t>.</w:t>
      </w:r>
      <w:r>
        <w:rPr>
          <w:bCs/>
        </w:rPr>
        <w:t xml:space="preserve"> Hazards for </w:t>
      </w:r>
      <w:r w:rsidRPr="007F7E16">
        <w:rPr>
          <w:bCs/>
        </w:rPr>
        <w:t>12-month relative decline categories of FVC</w:t>
      </w:r>
      <w:r>
        <w:rPr>
          <w:bCs/>
        </w:rPr>
        <w:t xml:space="preserve"> and </w:t>
      </w:r>
      <w:r w:rsidRPr="007F7E16">
        <w:rPr>
          <w:bCs/>
        </w:rPr>
        <w:t>ppDL</w:t>
      </w:r>
      <w:r w:rsidRPr="000C067E">
        <w:rPr>
          <w:bCs/>
          <w:vertAlign w:val="subscript"/>
        </w:rPr>
        <w:t>CO</w:t>
      </w:r>
      <w:r w:rsidRPr="007F7E16">
        <w:rPr>
          <w:bCs/>
        </w:rPr>
        <w:t xml:space="preserve"> based on &lt;5%, 5% to &lt;10%, 10% to &lt;15%, ≥15% categories estimated using mixed effect models, adjusted for baseline age, </w:t>
      </w:r>
      <w:r>
        <w:rPr>
          <w:bCs/>
        </w:rPr>
        <w:t>sex</w:t>
      </w:r>
      <w:r w:rsidRPr="007F7E16">
        <w:rPr>
          <w:bCs/>
        </w:rPr>
        <w:t xml:space="preserve"> and ppFVC, specified with restricted cubic splines using three knots, a random intercept for participant and random effect for study visit.</w:t>
      </w:r>
    </w:p>
    <w:p w14:paraId="3BD08F90" w14:textId="77777777" w:rsidR="00091EA9" w:rsidRDefault="00091EA9" w:rsidP="00091EA9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B20693E" w14:textId="77777777" w:rsidR="00091EA9" w:rsidRPr="00F66277" w:rsidRDefault="00091EA9" w:rsidP="00091EA9">
      <w:pPr>
        <w:spacing w:after="160" w:line="259" w:lineRule="auto"/>
        <w:rPr>
          <w:b/>
          <w:sz w:val="28"/>
        </w:rPr>
      </w:pPr>
      <w:r w:rsidRPr="00F66277">
        <w:rPr>
          <w:b/>
          <w:sz w:val="28"/>
        </w:rPr>
        <w:lastRenderedPageBreak/>
        <w:t xml:space="preserve">Supplemental Figure </w:t>
      </w:r>
      <w:r>
        <w:rPr>
          <w:b/>
          <w:sz w:val="28"/>
        </w:rPr>
        <w:t>1</w:t>
      </w:r>
      <w:r w:rsidRPr="00F66277">
        <w:rPr>
          <w:b/>
          <w:sz w:val="28"/>
        </w:rPr>
        <w:t>. PROFILE comorbidities (N=580)</w:t>
      </w:r>
    </w:p>
    <w:p w14:paraId="357258E0" w14:textId="77777777" w:rsidR="00091EA9" w:rsidRPr="00503B7E" w:rsidRDefault="00091EA9" w:rsidP="00091EA9">
      <w:pPr>
        <w:spacing w:line="480" w:lineRule="auto"/>
        <w:rPr>
          <w:rFonts w:cstheme="minorHAnsi"/>
          <w:b/>
          <w:sz w:val="28"/>
          <w:szCs w:val="28"/>
        </w:rPr>
      </w:pPr>
      <w:r w:rsidRPr="00D26653">
        <w:rPr>
          <w:rFonts w:cstheme="minorHAnsi"/>
          <w:b/>
          <w:noProof/>
          <w:sz w:val="28"/>
          <w:szCs w:val="28"/>
        </w:rPr>
        <w:drawing>
          <wp:inline distT="0" distB="0" distL="0" distR="0" wp14:anchorId="4499C14D" wp14:editId="59996E87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84BAF" w14:textId="77777777" w:rsidR="00091EA9" w:rsidRPr="00E527E8" w:rsidRDefault="00091EA9" w:rsidP="00091EA9">
      <w:pPr>
        <w:rPr>
          <w:bCs/>
          <w:szCs w:val="22"/>
        </w:rPr>
      </w:pPr>
      <w:r w:rsidRPr="00E527E8">
        <w:rPr>
          <w:bCs/>
          <w:szCs w:val="22"/>
        </w:rPr>
        <w:t>Percent of participants with major comorbidities</w:t>
      </w:r>
    </w:p>
    <w:p w14:paraId="650C6F42" w14:textId="77777777" w:rsidR="00091EA9" w:rsidRDefault="00091EA9" w:rsidP="00091EA9">
      <w:pPr>
        <w:rPr>
          <w:b/>
          <w:sz w:val="28"/>
        </w:rPr>
      </w:pPr>
    </w:p>
    <w:p w14:paraId="29152C64" w14:textId="77777777" w:rsidR="00091EA9" w:rsidRDefault="00091EA9" w:rsidP="00091EA9">
      <w:pPr>
        <w:rPr>
          <w:b/>
          <w:sz w:val="28"/>
        </w:rPr>
      </w:pPr>
      <w:r>
        <w:rPr>
          <w:b/>
          <w:sz w:val="28"/>
        </w:rPr>
        <w:t>Supplemental Figure 2: PROFILE baseline concomitant medication (N=580)</w:t>
      </w:r>
    </w:p>
    <w:p w14:paraId="2C54C402" w14:textId="77777777" w:rsidR="00091EA9" w:rsidRDefault="00091EA9" w:rsidP="00091EA9">
      <w:pPr>
        <w:rPr>
          <w:b/>
          <w:sz w:val="28"/>
        </w:rPr>
      </w:pPr>
      <w:r w:rsidRPr="00D26653">
        <w:rPr>
          <w:b/>
          <w:noProof/>
          <w:sz w:val="28"/>
        </w:rPr>
        <w:drawing>
          <wp:inline distT="0" distB="0" distL="0" distR="0" wp14:anchorId="6E321CCA" wp14:editId="138752DE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045BC" w14:textId="77777777" w:rsidR="00091EA9" w:rsidRDefault="00091EA9" w:rsidP="00091EA9">
      <w:pPr>
        <w:rPr>
          <w:b/>
          <w:sz w:val="28"/>
        </w:rPr>
      </w:pPr>
    </w:p>
    <w:p w14:paraId="7EB0224C" w14:textId="77777777" w:rsidR="00091EA9" w:rsidRPr="00E527E8" w:rsidRDefault="00091EA9" w:rsidP="00091EA9">
      <w:pPr>
        <w:spacing w:after="160" w:line="259" w:lineRule="auto"/>
        <w:rPr>
          <w:bCs/>
          <w:szCs w:val="22"/>
        </w:rPr>
      </w:pPr>
      <w:r w:rsidRPr="00E527E8">
        <w:rPr>
          <w:bCs/>
          <w:szCs w:val="22"/>
        </w:rPr>
        <w:lastRenderedPageBreak/>
        <w:t>Percent of cohort with concomitant medication records.</w:t>
      </w:r>
    </w:p>
    <w:p w14:paraId="4620B81E" w14:textId="77777777" w:rsidR="00091EA9" w:rsidRDefault="00091EA9" w:rsidP="00091EA9">
      <w:pPr>
        <w:spacing w:after="160" w:line="259" w:lineRule="auto"/>
        <w:rPr>
          <w:b/>
          <w:sz w:val="28"/>
        </w:rPr>
      </w:pPr>
      <w:r>
        <w:rPr>
          <w:b/>
          <w:sz w:val="28"/>
        </w:rPr>
        <w:t>Supplemental Figure 3. Unadjusted overall survival (N=632)</w:t>
      </w:r>
    </w:p>
    <w:p w14:paraId="70443023" w14:textId="77777777" w:rsidR="00091EA9" w:rsidRDefault="00091EA9" w:rsidP="00091EA9">
      <w:pPr>
        <w:spacing w:after="160" w:line="259" w:lineRule="auto"/>
        <w:rPr>
          <w:b/>
          <w:sz w:val="28"/>
        </w:rPr>
      </w:pPr>
      <w:r w:rsidRPr="001012DB">
        <w:rPr>
          <w:b/>
          <w:noProof/>
          <w:sz w:val="28"/>
        </w:rPr>
        <w:drawing>
          <wp:inline distT="0" distB="0" distL="0" distR="0" wp14:anchorId="4982CE43" wp14:editId="3A2FC259">
            <wp:extent cx="5731510" cy="3439160"/>
            <wp:effectExtent l="19050" t="19050" r="21590" b="27940"/>
            <wp:docPr id="116917906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2F7955F" w14:textId="77777777" w:rsidR="00091EA9" w:rsidRDefault="00091EA9" w:rsidP="00091EA9">
      <w:pPr>
        <w:spacing w:after="160" w:line="259" w:lineRule="auto"/>
        <w:rPr>
          <w:b/>
          <w:sz w:val="28"/>
        </w:rPr>
      </w:pPr>
      <w:r w:rsidRPr="00E527E8">
        <w:rPr>
          <w:bCs/>
          <w:szCs w:val="22"/>
        </w:rPr>
        <w:t xml:space="preserve">Kaplan-Meier plot of survival in the overall PROFILE cohort. </w:t>
      </w:r>
      <w:r>
        <w:rPr>
          <w:b/>
          <w:sz w:val="28"/>
        </w:rPr>
        <w:br w:type="page"/>
      </w:r>
    </w:p>
    <w:p w14:paraId="6F2A0B4A" w14:textId="77777777" w:rsidR="00091EA9" w:rsidRDefault="00091EA9" w:rsidP="00091EA9">
      <w:pPr>
        <w:spacing w:after="160" w:line="259" w:lineRule="auto"/>
        <w:rPr>
          <w:b/>
          <w:sz w:val="28"/>
        </w:rPr>
      </w:pPr>
      <w:r>
        <w:rPr>
          <w:b/>
          <w:sz w:val="28"/>
        </w:rPr>
        <w:lastRenderedPageBreak/>
        <w:t>Supplemental Figure 4</w:t>
      </w:r>
    </w:p>
    <w:p w14:paraId="3B00156A" w14:textId="77777777" w:rsidR="00091EA9" w:rsidRDefault="00091EA9" w:rsidP="00091EA9">
      <w:pPr>
        <w:rPr>
          <w:b/>
          <w:sz w:val="28"/>
        </w:rPr>
      </w:pPr>
      <w:r>
        <w:rPr>
          <w:b/>
          <w:noProof/>
          <w:sz w:val="28"/>
        </w:rPr>
        <w:drawing>
          <wp:inline distT="0" distB="0" distL="0" distR="0" wp14:anchorId="553F9A49" wp14:editId="040EC714">
            <wp:extent cx="4391025" cy="7038975"/>
            <wp:effectExtent l="19050" t="19050" r="28575" b="28575"/>
            <wp:docPr id="1755764326" name="Picture 2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764326" name="Picture 2" descr="A graph of a number of number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70389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F14212" w14:textId="01646372" w:rsidR="00FD6BCB" w:rsidRDefault="00091EA9">
      <w:pPr>
        <w:rPr>
          <w:bCs/>
          <w:szCs w:val="22"/>
        </w:rPr>
      </w:pPr>
      <w:r w:rsidRPr="00E527E8">
        <w:rPr>
          <w:bCs/>
          <w:szCs w:val="22"/>
        </w:rPr>
        <w:t xml:space="preserve">Lung function change </w:t>
      </w:r>
      <w:r>
        <w:rPr>
          <w:bCs/>
          <w:szCs w:val="22"/>
        </w:rPr>
        <w:t xml:space="preserve">by </w:t>
      </w:r>
      <w:r w:rsidRPr="00E527E8">
        <w:rPr>
          <w:bCs/>
          <w:i/>
          <w:iCs/>
          <w:szCs w:val="22"/>
        </w:rPr>
        <w:t>MUC5B</w:t>
      </w:r>
      <w:r>
        <w:rPr>
          <w:bCs/>
          <w:szCs w:val="22"/>
        </w:rPr>
        <w:t xml:space="preserve"> genotype </w:t>
      </w:r>
      <w:r w:rsidRPr="00E527E8">
        <w:rPr>
          <w:bCs/>
          <w:szCs w:val="22"/>
        </w:rPr>
        <w:t>estimated with mixed effect model</w:t>
      </w:r>
      <w:r>
        <w:rPr>
          <w:bCs/>
          <w:szCs w:val="22"/>
        </w:rPr>
        <w:t xml:space="preserve"> in participants </w:t>
      </w:r>
      <w:r w:rsidR="00204C65">
        <w:rPr>
          <w:bCs/>
          <w:szCs w:val="22"/>
        </w:rPr>
        <w:t>reporting white ethnicity</w:t>
      </w:r>
      <w:r w:rsidRPr="00E527E8">
        <w:rPr>
          <w:bCs/>
          <w:szCs w:val="22"/>
        </w:rPr>
        <w:t>, adjusted for</w:t>
      </w:r>
      <w:r>
        <w:rPr>
          <w:bCs/>
          <w:szCs w:val="22"/>
        </w:rPr>
        <w:t xml:space="preserve"> first three genetic principal components, </w:t>
      </w:r>
      <w:r w:rsidRPr="00E527E8">
        <w:rPr>
          <w:bCs/>
          <w:szCs w:val="22"/>
        </w:rPr>
        <w:t xml:space="preserve">baseline age, sex and baseline ppFVC, specified </w:t>
      </w:r>
      <w:r>
        <w:rPr>
          <w:bCs/>
          <w:szCs w:val="22"/>
        </w:rPr>
        <w:t xml:space="preserve">in additive model </w:t>
      </w:r>
      <w:r w:rsidRPr="00E527E8">
        <w:rPr>
          <w:bCs/>
          <w:szCs w:val="22"/>
        </w:rPr>
        <w:t>with restricted cubic splines using three knots, a random intercept for participant and random effect for study visit</w:t>
      </w:r>
      <w:r>
        <w:rPr>
          <w:bCs/>
          <w:szCs w:val="22"/>
        </w:rPr>
        <w:t xml:space="preserve">. A) </w:t>
      </w:r>
      <w:r w:rsidRPr="00E527E8">
        <w:rPr>
          <w:bCs/>
          <w:szCs w:val="22"/>
        </w:rPr>
        <w:t>Longitudinal percent predicted forced vital capacity (ppFVC)</w:t>
      </w:r>
      <w:r>
        <w:rPr>
          <w:bCs/>
          <w:szCs w:val="22"/>
        </w:rPr>
        <w:t>. B) Longitudinal percent predicted diffusion capacity of carbon monoxide (ppDL</w:t>
      </w:r>
      <w:r w:rsidRPr="00E527E8">
        <w:rPr>
          <w:bCs/>
          <w:szCs w:val="22"/>
          <w:vertAlign w:val="subscript"/>
        </w:rPr>
        <w:t>CO</w:t>
      </w:r>
      <w:r>
        <w:rPr>
          <w:bCs/>
          <w:szCs w:val="22"/>
        </w:rPr>
        <w:t>).</w:t>
      </w:r>
    </w:p>
    <w:p w14:paraId="0347CD28" w14:textId="77777777" w:rsidR="00FD6BCB" w:rsidRDefault="00FD6BCB">
      <w:pPr>
        <w:spacing w:after="160" w:line="278" w:lineRule="auto"/>
        <w:rPr>
          <w:bCs/>
          <w:szCs w:val="22"/>
        </w:rPr>
      </w:pPr>
      <w:r>
        <w:rPr>
          <w:bCs/>
          <w:szCs w:val="22"/>
        </w:rPr>
        <w:br w:type="page"/>
      </w:r>
    </w:p>
    <w:p w14:paraId="16E6B434" w14:textId="189B070D" w:rsidR="00FD6BCB" w:rsidRDefault="00FD6BCB" w:rsidP="00FD6BCB">
      <w:pPr>
        <w:spacing w:after="160" w:line="259" w:lineRule="auto"/>
        <w:rPr>
          <w:b/>
          <w:sz w:val="28"/>
        </w:rPr>
      </w:pPr>
      <w:r>
        <w:rPr>
          <w:b/>
          <w:sz w:val="28"/>
        </w:rPr>
        <w:lastRenderedPageBreak/>
        <w:t>Supplemental Figure 5</w:t>
      </w:r>
    </w:p>
    <w:p w14:paraId="2AC5CD5E" w14:textId="1FB964FA" w:rsidR="00C6071F" w:rsidRDefault="006D4C4D">
      <w:pPr>
        <w:rPr>
          <w:b/>
          <w:sz w:val="28"/>
        </w:rPr>
      </w:pPr>
      <w:r>
        <w:rPr>
          <w:b/>
          <w:noProof/>
          <w:sz w:val="28"/>
          <w14:ligatures w14:val="standardContextual"/>
        </w:rPr>
        <w:drawing>
          <wp:inline distT="0" distB="0" distL="0" distR="0" wp14:anchorId="26639A65" wp14:editId="7A094BCD">
            <wp:extent cx="4705350" cy="8058150"/>
            <wp:effectExtent l="0" t="0" r="0" b="0"/>
            <wp:docPr id="68592259" name="Picture 1" descr="A graph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92259" name="Picture 1" descr="A graph with text on i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805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2DAE9" w14:textId="1BF4140E" w:rsidR="00E25718" w:rsidRDefault="00E25718">
      <w:pPr>
        <w:rPr>
          <w:bCs/>
          <w:szCs w:val="22"/>
        </w:rPr>
      </w:pPr>
      <w:r>
        <w:rPr>
          <w:bCs/>
          <w:szCs w:val="22"/>
        </w:rPr>
        <w:t xml:space="preserve">Sensitivity analysis performed in 400 participants with no evidence of anti-fibrotic use, or steroid/immunosuppressive use. </w:t>
      </w:r>
      <w:r w:rsidR="00FD6BCB" w:rsidRPr="00FD6BCB">
        <w:rPr>
          <w:bCs/>
          <w:szCs w:val="22"/>
        </w:rPr>
        <w:t xml:space="preserve">Estimates modelled using cox proportional hazards adjusted </w:t>
      </w:r>
      <w:r w:rsidR="00FD6BCB" w:rsidRPr="00FD6BCB">
        <w:rPr>
          <w:bCs/>
          <w:szCs w:val="22"/>
        </w:rPr>
        <w:lastRenderedPageBreak/>
        <w:t xml:space="preserve">for continuous age at baseline, sex and continuous baseline percent predicted forced vital capacity (ppFVC). Follow-up time censored at five years. MUC5B rs35705950 was restricted to participants reporting </w:t>
      </w:r>
      <w:r w:rsidR="006D4C4D">
        <w:rPr>
          <w:bCs/>
          <w:szCs w:val="22"/>
        </w:rPr>
        <w:t>European ancestry</w:t>
      </w:r>
      <w:r w:rsidR="00FD6BCB" w:rsidRPr="00FD6BCB">
        <w:rPr>
          <w:bCs/>
          <w:szCs w:val="22"/>
        </w:rPr>
        <w:t xml:space="preserve"> further adjusted for first 3 genetic principal components, with risk allele included in an additive model. Telomere length presented as quintiles (Q) with Q5 representing greatest length and Q1 representing shortest length. Gender-Age-Physiology Index (GAP); percent predicted carbon monoxide diffusion capacity (ppDLCO); </w:t>
      </w:r>
      <w:proofErr w:type="gramStart"/>
      <w:r w:rsidR="00FD6BCB" w:rsidRPr="00FD6BCB">
        <w:rPr>
          <w:bCs/>
          <w:szCs w:val="22"/>
        </w:rPr>
        <w:t>Six-minute walk</w:t>
      </w:r>
      <w:proofErr w:type="gramEnd"/>
      <w:r w:rsidR="00FD6BCB" w:rsidRPr="00FD6BCB">
        <w:rPr>
          <w:bCs/>
          <w:szCs w:val="22"/>
        </w:rPr>
        <w:t xml:space="preserve"> test (6MWT), SpO2 desaturation &lt;88%.</w:t>
      </w:r>
    </w:p>
    <w:p w14:paraId="3C169ACB" w14:textId="0941BC68" w:rsidR="00E25718" w:rsidRDefault="00E25718" w:rsidP="00E25718">
      <w:pPr>
        <w:spacing w:after="160" w:line="259" w:lineRule="auto"/>
        <w:rPr>
          <w:b/>
          <w:sz w:val="28"/>
        </w:rPr>
      </w:pPr>
      <w:r>
        <w:rPr>
          <w:bCs/>
          <w:szCs w:val="22"/>
        </w:rPr>
        <w:br w:type="page"/>
      </w:r>
      <w:r>
        <w:rPr>
          <w:b/>
          <w:sz w:val="28"/>
        </w:rPr>
        <w:lastRenderedPageBreak/>
        <w:t>Supplemental Figure 6</w:t>
      </w:r>
    </w:p>
    <w:p w14:paraId="3A001B1A" w14:textId="30297114" w:rsidR="00E25718" w:rsidRDefault="00E25718" w:rsidP="00E25718">
      <w:pPr>
        <w:spacing w:after="160" w:line="259" w:lineRule="auto"/>
        <w:rPr>
          <w:b/>
          <w:sz w:val="28"/>
        </w:rPr>
      </w:pPr>
      <w:r>
        <w:rPr>
          <w:b/>
          <w:noProof/>
          <w:sz w:val="28"/>
          <w14:ligatures w14:val="standardContextual"/>
        </w:rPr>
        <w:drawing>
          <wp:inline distT="0" distB="0" distL="0" distR="0" wp14:anchorId="40E3E92D" wp14:editId="21081998">
            <wp:extent cx="4325665" cy="6934200"/>
            <wp:effectExtent l="0" t="0" r="0" b="0"/>
            <wp:docPr id="697818105" name="Picture 2" descr="A graph of a patient'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818105" name="Picture 2" descr="A graph of a patient's survival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337" cy="694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9EAD6" w14:textId="69C66149" w:rsidR="00E25718" w:rsidRPr="00FD6BCB" w:rsidRDefault="00E25718" w:rsidP="00E25718">
      <w:pPr>
        <w:spacing w:after="160" w:line="278" w:lineRule="auto"/>
        <w:rPr>
          <w:bCs/>
          <w:szCs w:val="22"/>
        </w:rPr>
      </w:pPr>
      <w:r>
        <w:rPr>
          <w:bCs/>
          <w:szCs w:val="22"/>
        </w:rPr>
        <w:t xml:space="preserve">Sensitivity analysis performed in individuals with no evidence of antifibrotic use or steroid/immunosuppressive use. </w:t>
      </w:r>
      <w:r w:rsidRPr="00E25718">
        <w:rPr>
          <w:bCs/>
          <w:szCs w:val="22"/>
        </w:rPr>
        <w:t>Adjusted survival curves for 12-month relative decline categories of A) percent predicted forced vital capacity (ppFVC); B) percent predicted carbon monoxide diffusion capacity (ppDLCO); based on &lt;5% (blue), 5% to &lt;10% (red), 10% to &lt;15% (green), ≥15% (yellow) categories estimated using mixed effect models, adjusted for baseline age, sex and ppFVC, specified with restricted cubic splines using three knots, a random intercept for participant and random effect for study visit.</w:t>
      </w:r>
    </w:p>
    <w:sectPr w:rsidR="00E25718" w:rsidRPr="00FD6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54C05"/>
    <w:multiLevelType w:val="multilevel"/>
    <w:tmpl w:val="4A1EE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FF6062"/>
    <w:multiLevelType w:val="hybridMultilevel"/>
    <w:tmpl w:val="7B4A2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555FC"/>
    <w:multiLevelType w:val="hybridMultilevel"/>
    <w:tmpl w:val="6EF08D86"/>
    <w:lvl w:ilvl="0" w:tplc="763201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5F2601"/>
    <w:multiLevelType w:val="hybridMultilevel"/>
    <w:tmpl w:val="78A837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F145DE"/>
    <w:multiLevelType w:val="hybridMultilevel"/>
    <w:tmpl w:val="BC86D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1152D7"/>
    <w:multiLevelType w:val="hybridMultilevel"/>
    <w:tmpl w:val="45D8D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573B3C"/>
    <w:multiLevelType w:val="hybridMultilevel"/>
    <w:tmpl w:val="62F84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2593446">
    <w:abstractNumId w:val="3"/>
  </w:num>
  <w:num w:numId="2" w16cid:durableId="1691297717">
    <w:abstractNumId w:val="5"/>
  </w:num>
  <w:num w:numId="3" w16cid:durableId="1343584116">
    <w:abstractNumId w:val="6"/>
  </w:num>
  <w:num w:numId="4" w16cid:durableId="1012609068">
    <w:abstractNumId w:val="1"/>
  </w:num>
  <w:num w:numId="5" w16cid:durableId="1944419294">
    <w:abstractNumId w:val="4"/>
  </w:num>
  <w:num w:numId="6" w16cid:durableId="1102532147">
    <w:abstractNumId w:val="2"/>
  </w:num>
  <w:num w:numId="7" w16cid:durableId="1673023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A9"/>
    <w:rsid w:val="0007628F"/>
    <w:rsid w:val="00091EA9"/>
    <w:rsid w:val="000D631F"/>
    <w:rsid w:val="00204C65"/>
    <w:rsid w:val="00235BED"/>
    <w:rsid w:val="00506F63"/>
    <w:rsid w:val="00611450"/>
    <w:rsid w:val="006D4C4D"/>
    <w:rsid w:val="00723E33"/>
    <w:rsid w:val="00B64937"/>
    <w:rsid w:val="00C6071F"/>
    <w:rsid w:val="00E25718"/>
    <w:rsid w:val="00FD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3A2BD"/>
  <w15:chartTrackingRefBased/>
  <w15:docId w15:val="{BCD84168-05EF-4A83-B77D-278530F4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EA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E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E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E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E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91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E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EA9"/>
    <w:rPr>
      <w:b/>
      <w:bCs/>
      <w:smallCaps/>
      <w:color w:val="0F4761" w:themeColor="accent1" w:themeShade="BF"/>
      <w:spacing w:val="5"/>
    </w:rPr>
  </w:style>
  <w:style w:type="character" w:customStyle="1" w:styleId="highlight2">
    <w:name w:val="highlight2"/>
    <w:basedOn w:val="DefaultParagraphFont"/>
    <w:rsid w:val="00091EA9"/>
  </w:style>
  <w:style w:type="paragraph" w:styleId="Header">
    <w:name w:val="header"/>
    <w:basedOn w:val="Normal"/>
    <w:link w:val="HeaderChar"/>
    <w:uiPriority w:val="99"/>
    <w:unhideWhenUsed/>
    <w:rsid w:val="00091EA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91EA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1EA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1EA9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091EA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1EA9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EA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1EA9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1EA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91EA9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EA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A9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1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EA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EA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EA9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91EA9"/>
    <w:pPr>
      <w:spacing w:after="200"/>
    </w:pPr>
    <w:rPr>
      <w:rFonts w:asciiTheme="minorHAnsi" w:eastAsiaTheme="minorHAnsi" w:hAnsiTheme="minorHAnsi" w:cstheme="minorBidi"/>
      <w:b/>
      <w:bCs/>
      <w:color w:val="156082" w:themeColor="accent1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91EA9"/>
    <w:rPr>
      <w:color w:val="808080"/>
    </w:rPr>
  </w:style>
  <w:style w:type="paragraph" w:styleId="Revision">
    <w:name w:val="Revision"/>
    <w:hidden/>
    <w:uiPriority w:val="99"/>
    <w:semiHidden/>
    <w:rsid w:val="00091EA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091EA9"/>
  </w:style>
  <w:style w:type="character" w:customStyle="1" w:styleId="id-label">
    <w:name w:val="id-label"/>
    <w:basedOn w:val="DefaultParagraphFont"/>
    <w:rsid w:val="00091EA9"/>
  </w:style>
  <w:style w:type="character" w:styleId="Strong">
    <w:name w:val="Strong"/>
    <w:basedOn w:val="DefaultParagraphFont"/>
    <w:uiPriority w:val="22"/>
    <w:qFormat/>
    <w:rsid w:val="00091EA9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91E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483</Words>
  <Characters>8024</Characters>
  <Application>Microsoft Office Word</Application>
  <DocSecurity>0</DocSecurity>
  <Lines>891</Lines>
  <Paragraphs>6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Iain D</dc:creator>
  <cp:keywords/>
  <dc:description/>
  <cp:lastModifiedBy>Stewart, Iain D</cp:lastModifiedBy>
  <cp:revision>2</cp:revision>
  <dcterms:created xsi:type="dcterms:W3CDTF">2025-11-25T16:20:00Z</dcterms:created>
  <dcterms:modified xsi:type="dcterms:W3CDTF">2025-11-25T16:20:00Z</dcterms:modified>
</cp:coreProperties>
</file>